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>: 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Identified proteins from </w:t>
      </w:r>
      <w:r>
        <w:rPr>
          <w:rFonts w:cs="Times New Roman" w:ascii="Times New Roman" w:hAnsi="Times New Roman"/>
          <w:i/>
        </w:rPr>
        <w:t>Arabidopsis</w:t>
      </w:r>
      <w:r>
        <w:rPr>
          <w:rFonts w:cs="Times New Roman" w:ascii="Times New Roman" w:hAnsi="Times New Roman"/>
        </w:rPr>
        <w:t xml:space="preserve"> thylakoi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8"/>
        <w:gridCol w:w="1143"/>
        <w:gridCol w:w="2869"/>
        <w:gridCol w:w="2000"/>
        <w:gridCol w:w="708"/>
        <w:gridCol w:w="748"/>
      </w:tblGrid>
      <w:tr>
        <w:trPr>
          <w:trHeight w:val="495" w:hRule="atLeast"/>
        </w:trPr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ymbols</w:t>
            </w:r>
          </w:p>
        </w:tc>
        <w:tc>
          <w:tcPr>
            <w:tcW w:w="2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IR9 Description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_CHLOR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mPAI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C (mol%)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31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D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D-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36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OR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ochlorophyllide oxidoreductase C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57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pase class 3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64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TSH8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TSH protease 8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66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P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subunit P-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69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IC11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locon at the inner envelope membrane of chloroplasts 110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076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29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APA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eraldehyde 3-phosphate dehydrogenase A subunit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41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L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sbQ-lik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43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(P)-linked oxidoreduct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58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6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 harvesting complex photosystem II subunit 6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1.5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59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B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DH-dependent cyclic electron flow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60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sp70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eat shock protein 70B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65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7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-binding HORMA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6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181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KBP-like peptidyl-prolyl cis-trans isomer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200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NR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redoxin-NADP(+)-oxidoreductas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204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of unknown function (DUF1204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299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1.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lorophyll A/B binding protein 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.9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299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1.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lorophyll A/B binding protein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303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K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K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313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F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F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7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320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mbrane protein, putativ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327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AF1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AC13 protein (HAC13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34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HP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ne-helix protein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356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L2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2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439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tratricopeptide repeat (TPR)-lik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445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S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lorophyll A-B binding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.9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454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A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light harvesting complex gene 5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02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TSH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TSH protease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11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stid-lipid associated protein PAP / fibrill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22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H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H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24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biquitin carboxyl-terminal hydrolase-related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25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/beta-Hydrolases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43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C transporter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43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F6B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BP-ASSOCIATED FACTOR 6B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47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P18.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hylakoid lumen 18.3 kDa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50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zinc finger (Ran-binding)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52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UB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mono-ubiquitination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56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G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.9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57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tal ion bindin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61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eucine-rich repeat transmembrane protein kin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65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aloacid dehalogenase-like hydrol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82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sphoglycerate mut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587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01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RM repeat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04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VPS3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acuolar protein sorting 3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08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RPAC4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-directed RNA polymer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15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A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light harvesting complex gene 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.6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47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B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DH-dependent cyclic electron flow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52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TAC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stid transcriptionally active 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64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kin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70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BCS1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ulose bisphosphate carboxylase small chain 1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688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N7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TT7 homolog STN7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07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L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organic carbon transport protein-relate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15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eske (2Fe-2S) domain-contain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30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PA3 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ow  PSII Accumulation 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39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PP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ignal peptide peptid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44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GR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yridine nucleotide-disulphide oxidoreduct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19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61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MG (high mobility group) box protein with ARID/BRIGHT DNA-binding doma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74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PX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hylakoidal ascorbate peroxid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1G786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mb147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13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011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dol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047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tin binding Calponin homology (CH) domain-contain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050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2.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light harvesting complex gene 2.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4.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053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056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GR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on gradient regulation 5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136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ONST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 factor IIS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01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LASP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LIP-associated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02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E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E-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.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13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BA1 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uctose-bisphosphate aldolase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23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J heat shock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44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 repair ATPase-relate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48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IC5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locon at the inner envelope membrane of chloroplasts 55-II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72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iled-coil domain-containing protein 55 (DUF2040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89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EP16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uter plastid envelope protein 16-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291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PUM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milio 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09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VAR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tsH extracellular protease family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27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T1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lactosyltransferase 1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3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S5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44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1.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light harvesting complex gene B1B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44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1.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-harvesting chlorophyll-protein complex II subunit B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6.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51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stone H3 K4-specific methyltransferase SET7/9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57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haracterised protein family (UPF0497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72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tratricopeptide repeat (TPR)-lik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76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CT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tin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80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C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etyl Co-enzyme a carboxylase carboxyltransferase alpha subunit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93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C-2 type transporter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94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sphatidylinositol N-acetyglucosaminlytransferase subunit P-relate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94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L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sbP-like protein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97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C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ubisco activ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397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tochondrial glycoprote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1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425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ate embryogenesis abundant domain-containing protein / LEA domain-contain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430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3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431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NTH/VHS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2G439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NA-bind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014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L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sbQ-like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045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A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hreonine aldolas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049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NK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ith no lysine (K) kinase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077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kin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089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4.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 harvesting complex photosystem II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6.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1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23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388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3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41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tratricopeptide repeat (TPR)-lik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6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45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TMC2T6.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lcium-dependent lipid-binding (CaLB domain)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6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FP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R binding filament-like protein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6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phosphatase 2C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75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-box and associated interaction domains-contain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88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(P)-binding Rossmann-fold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16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197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-loop containing nucleoside triphosphate hydrolases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14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LY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 bindin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22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steine proteinases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23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MH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mitochondrial RNA helicas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42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MT1;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mmonium transporter 1;5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54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kin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59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L1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15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60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stid-lipid associated protein PAP / fibrill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283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451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poxygenas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467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B-ARC domain-containing disease resistance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467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TAC16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stid transcriptionally active 16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474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A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-harvesting chlorophyll-protein complex I subunit A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.4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475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DH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late dehydrogen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488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LP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lp ATP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508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O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subunit O-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548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A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light harvesting complex gene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586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aptin ear-binding coat-associated protein 1 NECAP-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597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hodanese/Cell cycle control phosphat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614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A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light harvesting complex gen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1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614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uinoprotein amine dehydrogenase, beta chain-like; RIC1-like guanyl-nucleotide exchange factor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3G618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10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TF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biquitin carboxyl-terminal hydrol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10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OL 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hylakoid rhodanese-lik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11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16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POX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lavin containing amine oxidoreductase family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27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D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D-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7.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29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32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ET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nthetic electron transfer C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46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C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ase, F1 complex, gamma subunit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5.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49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SF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AA-type ATP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51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Q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subunit Q-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88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eucine-rich repeat receptor-like protein kin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90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PX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scorbate peroxidase 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096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D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 synthase delta-subunit gen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03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 harvesting complex of photosystem II 5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7.9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2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L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subunit l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19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34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-oxoglutarate (2OG) and Fe(II)-dependent oxygen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39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xostos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48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ntatricopeptide repeat (PPR)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52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C-2 and Plant PDR ABC-type transporter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72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76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IL3: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lorophyll A-B binding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190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MP-dependent synthetase and lig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203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RABE1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AB GTPase homolog E1B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212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Q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subunit Q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249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GP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biquit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274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OR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ochlorophyllide oxidoreductase B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287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E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reaction centre subunit IV / PsaE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9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296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kaline-phosphatase-lik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322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ase, F0 complex, subunit B/B', bacterial/chloroplast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340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NG/U-box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342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LDH3I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dehyde dehydrogenase 3I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363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thylthiotransfer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4G389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BA2 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uctose-bisphosphate aldolas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015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 harvesting complex photosystem II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1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021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043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LD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mit dextrin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057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GY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ene-dependent gravitropism-deficient and yellow-green-like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09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udor/PWWP/MBT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28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iT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carboxylate transporter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31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L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clophilin 20-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71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H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ubredox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73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DG9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omeodomain GLABROUS 9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93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omeotic gene regulator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199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lastid-lipid associated protein PAP / fibrillin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209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JAZ1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asmonate-zim-domain protein 1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214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U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aperone DnaJ-domain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220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kinas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226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-box/RNI-like/FBD-like domains-contain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230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lcium sensing receptor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250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351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enylate kinase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384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BCS-2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ulose bisphosphate carboxylase (small chain)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06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07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BD / Leucine Rich Repeat domains containing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22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VAR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tsH extracellular protease family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23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26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OS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lene oxide synth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37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NSB5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(P)H dehydrogenase 18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4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romatin remodeling 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53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LPP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LP protease P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61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PE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ucose-6-phosphate/phosphate translocator-relate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71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IL3: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lorophyll A-B binding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85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of unknown function (DUF1216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491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of unknown function (DUF581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19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515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FH/Band 7/PHB domain-containing membrane-associated protein family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53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542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HCB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ght-harvesting chlorophyll B-binding protein 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547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G18F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omolog of yeast autophagy 18 (ATG18) F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6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562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-loop containing nucleoside triphosphate hydrolases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582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N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xidoreductases, acting on NADH or NADPH, quinone or similar compound as acceptor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02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zinc finger (C3HC4-type RING finger) 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04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2H2 and C2HC zinc fingers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05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ate embryogenesis abundant (LEA) protein-relate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4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40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N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 reaction center subunit PSI-N, chloroplast, putative / PSI-N, putative (PSAN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42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IT2.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carboxylate transport 2.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49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55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tratricopeptide repeat (TPR)-like superfamily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61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NR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redoxin-NADP(+)-oxidoreductase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5G665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O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S II oxygen-evolving complex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0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7.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1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 synthase subunit alph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6.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1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ase, F0 complex, subunit B/B', bacterial/chloroplast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1.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1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ase, F0 complex, subunit A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1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S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2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D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2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C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4.4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3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, PsaA/PsaB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3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, PsaA/PsaB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3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S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loroplast ribosomal protein S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4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J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H dehydrogenase subunit J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4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K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4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E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 synthase epsilon cha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.2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4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 synthase subunit bet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4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.58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4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ulose-bisphosphate carboxylases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5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CCD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etyl-CoA carboxylase carboxyl transferase subunit bet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5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folded protein bindin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54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ET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nthetic electron transfer 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5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L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L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9.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5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E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.5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6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S18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6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20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NV-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68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B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1.0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</w:tr>
      <w:tr>
        <w:trPr>
          <w:trHeight w:val="96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7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BH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stem II reaction center protein H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7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nthetic electron transfer B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7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tosynthetic electron transfer D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7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S1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7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S8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8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tructural constituent of ribosom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4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08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PL2.1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ibosomal protein L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ENV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144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10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F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H-Ubiquinone oxidoreductase (complex I), chain 5 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68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10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SA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ron-sulfur cluster binding;electron carriers;4 iron, 4 sulfur cluster binding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0.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.53</w:t>
            </w:r>
          </w:p>
        </w:tc>
      </w:tr>
      <w:tr>
        <w:trPr>
          <w:trHeight w:val="120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10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E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H-ubiquinone/plastoquinone oxidoreductase chain 4L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10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I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PH dehydrogenases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720" w:hRule="atLeast"/>
        </w:trPr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TCG011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DHH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(P)H dehydrogenase subunit H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R-TH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Localization of each protein was followed the data in the AT_CHLORO database (Ferro et al. 2010). The emPAI value of each protein showed a sum of emPAI values in all the gel slices from the BN-gel.</w:t>
      </w:r>
      <w:r>
        <w:rPr>
          <w:rFonts w:cs="Times New Roman" w:ascii="Times New Roman" w:hAnsi="Times New Roman"/>
        </w:rPr>
        <w:t xml:space="preserve"> The PC (mol%) is the protein content in molar percentages, which was calculated according to </w:t>
      </w:r>
      <w:r>
        <w:rPr>
          <w:rFonts w:cs="Times New Roman" w:ascii="Times New Roman" w:hAnsi="Times New Roman"/>
        </w:rPr>
        <w:t>the calculation formula</w:t>
      </w:r>
      <w:r>
        <w:rPr>
          <w:rFonts w:cs="Times New Roman" w:ascii="Times New Roman" w:hAnsi="Times New Roman"/>
        </w:rPr>
        <w:t xml:space="preserve"> described by Ishihama et al. 2005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Xl63">
    <w:name w:val="xl63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06:00Z</dcterms:created>
  <dc:creator/>
  <dc:description/>
  <cp:keywords/>
  <dc:language>en-US</dc:language>
  <cp:lastModifiedBy/>
  <dcterms:modified xsi:type="dcterms:W3CDTF">2013-03-21T05:32:00Z</dcterms:modified>
  <cp:revision>1</cp:revision>
  <dc:subject/>
  <dc:title/>
</cp:coreProperties>
</file>